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77E993F" w14:textId="77777777" w:rsidR="002F69DE" w:rsidRPr="0054055F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mantic Agency Patterns Signal Depressive Experiences: Evidence from Postpartum Communication on Social Media</w:t>
      </w:r>
    </w:p>
    <w:p w14:paraId="4ECA0C4F" w14:textId="77777777" w:rsidR="002F69DE" w:rsidRPr="0054055F" w:rsidRDefault="002F69D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847074B" w14:textId="77777777" w:rsidR="002F69DE" w:rsidRPr="0054055F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Online Materials</w:t>
      </w:r>
    </w:p>
    <w:p w14:paraId="17EFA4DC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F9452E1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83C5C1A" w14:textId="20F8EC33" w:rsidR="002F69DE" w:rsidRPr="0054055F" w:rsidRDefault="00000000">
      <w:pPr>
        <w:shd w:val="clear" w:color="auto" w:fill="FFFFFF"/>
        <w:spacing w:line="480" w:lineRule="auto"/>
        <w:ind w:left="120" w:right="120" w:firstLine="60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 evaluate distributional characteristics relevant for the correlation analyses, we examined the distributions of semantic agency, first-person singular pronouns, and positive and negative emotion words (see Figures S1-S3 for Study 1 and S4-S6 for Study 2). The plots reveal that semantic agency is approximately symmetric and near-normal, whereas the word count measures are highly skewed and zero-inflated, with most observations clustered at or near zero and only a minority of posts showing higher frequencies. These deviations from normality highlight the need to conduct robustness checks. Accordingly, we computed Spearman rank-order correlations with cluster-robust standard errors, which yielded results highly consistent with those obtained using Pearson correlations (see Table </w:t>
      </w:r>
      <w:r w:rsidR="004906E9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 and Table </w:t>
      </w:r>
      <w:r w:rsidR="004906E9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>2). This convergence across methods provides additional evidence for the robustness of our findings.</w:t>
      </w:r>
    </w:p>
    <w:p w14:paraId="1EA62D89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82D9D4F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8F8D6E9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D59821C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DE1415E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5957AC8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2941702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6438516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7558345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699C596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43DC4F7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0B9F76B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955ACD9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6D4C6BD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58F3302" w14:textId="77777777" w:rsidR="002F69DE" w:rsidRPr="0054055F" w:rsidRDefault="002F69DE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1A48B06" w14:textId="77777777" w:rsidR="002F69DE" w:rsidRPr="0054055F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tudy 1 (Twitter)</w:t>
      </w:r>
    </w:p>
    <w:p w14:paraId="107640F8" w14:textId="77777777" w:rsidR="002F69DE" w:rsidRPr="0054055F" w:rsidRDefault="002F69DE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3A73121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1</w:t>
      </w:r>
    </w:p>
    <w:p w14:paraId="601479F5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istograms of Semantic Agency, I-Words, Positive Emotion Words, and Negative Emotion Words</w:t>
      </w:r>
    </w:p>
    <w:p w14:paraId="0C9783F9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FC9E51D" wp14:editId="6B23326B">
            <wp:extent cx="5019040" cy="349504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t="3853"/>
                    <a:stretch>
                      <a:fillRect/>
                    </a:stretch>
                  </pic:blipFill>
                  <pic:spPr>
                    <a:xfrm>
                      <a:off x="0" y="0"/>
                      <a:ext cx="5019498" cy="34953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AEA460" w14:textId="77777777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S2 </w:t>
      </w:r>
    </w:p>
    <w:p w14:paraId="65E4C433" w14:textId="77777777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Q–Q Plots for Semantic Agency, I-Words, Positive Emotion Words, and Negative Emotion Words</w:t>
      </w:r>
    </w:p>
    <w:p w14:paraId="1447C3C1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F7E2777" wp14:editId="15BCDABF">
            <wp:extent cx="4435517" cy="3294712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t="3763"/>
                    <a:stretch>
                      <a:fillRect/>
                    </a:stretch>
                  </pic:blipFill>
                  <pic:spPr>
                    <a:xfrm>
                      <a:off x="0" y="0"/>
                      <a:ext cx="4435517" cy="32947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2D73D2" w14:textId="77777777" w:rsidR="002F69DE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AC0F551" w14:textId="77777777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Figure S3</w:t>
      </w:r>
    </w:p>
    <w:p w14:paraId="278FD67B" w14:textId="77777777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iolin Plots for Semantic Agency, I-Words, Positive Emotion Words, and Negative Emotion Words</w:t>
      </w:r>
    </w:p>
    <w:p w14:paraId="5423ED0C" w14:textId="77777777" w:rsidR="002F69DE" w:rsidRPr="0054055F" w:rsidRDefault="002F69DE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149C054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920950D" wp14:editId="4202C806">
            <wp:extent cx="4838213" cy="3716308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t="4653"/>
                    <a:stretch>
                      <a:fillRect/>
                    </a:stretch>
                  </pic:blipFill>
                  <pic:spPr>
                    <a:xfrm>
                      <a:off x="0" y="0"/>
                      <a:ext cx="4838213" cy="37163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63F743" w14:textId="77777777" w:rsidR="002F69DE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7118747" w14:textId="77777777" w:rsidR="002F69DE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67F8E24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S1 </w:t>
      </w:r>
    </w:p>
    <w:p w14:paraId="067CC70F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earson and Spearman Correlations in Study 1</w:t>
      </w:r>
    </w:p>
    <w:tbl>
      <w:tblPr>
        <w:tblStyle w:val="a"/>
        <w:tblpPr w:vertAnchor="text" w:tblpX="51"/>
        <w:tblW w:w="81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5"/>
        <w:gridCol w:w="1815"/>
        <w:gridCol w:w="1545"/>
        <w:gridCol w:w="1665"/>
      </w:tblGrid>
      <w:tr w:rsidR="002F69DE" w14:paraId="1C1D4CE0" w14:textId="77777777">
        <w:trPr>
          <w:trHeight w:val="15"/>
          <w:tblHeader/>
        </w:trPr>
        <w:tc>
          <w:tcPr>
            <w:tcW w:w="3105" w:type="dxa"/>
            <w:tcBorders>
              <w:top w:val="single" w:sz="4" w:space="0" w:color="000000"/>
              <w:left w:val="nil"/>
              <w:right w:val="nil"/>
            </w:tcBorders>
          </w:tcPr>
          <w:p w14:paraId="7BED44F7" w14:textId="77777777" w:rsidR="002F69DE" w:rsidRPr="0054055F" w:rsidRDefault="002F69D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87BB29D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C8006AE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68D0C49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</w:tr>
      <w:tr w:rsidR="002F69DE" w14:paraId="1EFF3575" w14:textId="77777777">
        <w:trPr>
          <w:trHeight w:val="576"/>
          <w:tblHeader/>
        </w:trPr>
        <w:tc>
          <w:tcPr>
            <w:tcW w:w="3105" w:type="dxa"/>
            <w:tcBorders>
              <w:left w:val="nil"/>
              <w:bottom w:val="nil"/>
              <w:right w:val="nil"/>
            </w:tcBorders>
            <w:vAlign w:val="center"/>
          </w:tcPr>
          <w:p w14:paraId="2B1AE6B2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cy</w:t>
            </w:r>
            <w:proofErr w:type="spellEnd"/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vAlign w:val="center"/>
          </w:tcPr>
          <w:p w14:paraId="421112C8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240A4D83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3A4C5FAD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7395DC33" w14:textId="77777777">
        <w:trPr>
          <w:trHeight w:val="576"/>
          <w:tblHeader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9987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I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995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2***/-.14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954A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21C2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21EF0492" w14:textId="77777777">
        <w:trPr>
          <w:trHeight w:val="576"/>
          <w:tblHeader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90BB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27AF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3***/.26**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1E92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4***/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9125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4CF2EDC8" w14:textId="77777777">
        <w:trPr>
          <w:trHeight w:val="555"/>
        </w:trPr>
        <w:tc>
          <w:tcPr>
            <w:tcW w:w="3105" w:type="dxa"/>
            <w:tcBorders>
              <w:top w:val="nil"/>
              <w:left w:val="nil"/>
              <w:right w:val="nil"/>
            </w:tcBorders>
            <w:vAlign w:val="center"/>
          </w:tcPr>
          <w:p w14:paraId="698F1D7E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326B5D6A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43***/-.47***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5BEB81E6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2**/.05***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74E33EF3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***/-.13***</w:t>
            </w:r>
          </w:p>
        </w:tc>
      </w:tr>
    </w:tbl>
    <w:p w14:paraId="1E98F517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CFF2841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3B82899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AFA271D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9BB397D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E991B7E" w14:textId="77777777" w:rsidR="002F69DE" w:rsidRDefault="002F69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2C09BA0" w14:textId="77777777" w:rsidR="002F69DE" w:rsidRDefault="002F69DE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21EFD5A" w14:textId="77777777" w:rsidR="002F69DE" w:rsidRPr="0054055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ntries are Pearson / Spearman correlations; cluster-robust SE, authors as clusters; p-values were adjusted using the Holm–Bonferroni method within each family of tests; ** </w:t>
      </w: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 .01; *** </w:t>
      </w: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 .001.</w:t>
      </w:r>
    </w:p>
    <w:p w14:paraId="69EA3053" w14:textId="77777777" w:rsidR="002F69DE" w:rsidRPr="0054055F" w:rsidRDefault="002F69DE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584CCDB2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57C14EF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3CA9B1C" w14:textId="77777777" w:rsidR="002F69DE" w:rsidRPr="004906E9" w:rsidRDefault="00000000" w:rsidP="0054055F">
      <w:pPr>
        <w:shd w:val="clear" w:color="auto" w:fill="FFFFFF"/>
        <w:spacing w:line="327" w:lineRule="auto"/>
        <w:ind w:right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906E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tudy 2 (Reddit)</w:t>
      </w:r>
    </w:p>
    <w:p w14:paraId="3EAD698C" w14:textId="77777777" w:rsidR="002F69DE" w:rsidRPr="004906E9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DB6FAC0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4</w:t>
      </w:r>
    </w:p>
    <w:p w14:paraId="0FBE57E4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istograms of Semantic Agency, I-Words, Positive Emotion Words, and Negative Emotion Words</w:t>
      </w:r>
    </w:p>
    <w:p w14:paraId="143E8BE4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FC05FC6" wp14:editId="122727B8">
            <wp:extent cx="5915025" cy="3592867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t="4505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5928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8956EF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S5 </w:t>
      </w:r>
    </w:p>
    <w:p w14:paraId="35D8F600" w14:textId="77777777" w:rsidR="002F69DE" w:rsidRPr="0054055F" w:rsidRDefault="00000000">
      <w:pPr>
        <w:shd w:val="clear" w:color="auto" w:fill="FFFFFF"/>
        <w:spacing w:line="327" w:lineRule="auto"/>
        <w:ind w:left="120"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Q–Q plots for Semantic Agency, I-Words, Positive Emotion Words, and Negative Emotion Words</w:t>
      </w:r>
    </w:p>
    <w:p w14:paraId="5F623C68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32B69D5" wp14:editId="3387B565">
            <wp:extent cx="5915025" cy="356932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t="5131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569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AEB7BC" w14:textId="77777777" w:rsidR="002F69DE" w:rsidRPr="0054055F" w:rsidRDefault="00000000" w:rsidP="0054055F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Figure S6</w:t>
      </w:r>
    </w:p>
    <w:p w14:paraId="17CB7C58" w14:textId="77777777" w:rsidR="002F69DE" w:rsidRPr="0054055F" w:rsidRDefault="00000000" w:rsidP="0054055F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iolin Plots for Semantic Agency, I-Words, Positive Emotion Words, and Negative Emotion Words</w:t>
      </w:r>
    </w:p>
    <w:p w14:paraId="746DF5A9" w14:textId="77777777" w:rsidR="002F69DE" w:rsidRDefault="00000000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846B331" wp14:editId="4B5544ED">
            <wp:extent cx="5444355" cy="3305188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t="4563"/>
                    <a:stretch>
                      <a:fillRect/>
                    </a:stretch>
                  </pic:blipFill>
                  <pic:spPr>
                    <a:xfrm>
                      <a:off x="0" y="0"/>
                      <a:ext cx="5444355" cy="3305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764F5A" w14:textId="77777777" w:rsidR="002F69DE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ACF0C63" w14:textId="088A1D86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906E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405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2. </w:t>
      </w:r>
    </w:p>
    <w:p w14:paraId="441AD987" w14:textId="77777777" w:rsidR="002F69DE" w:rsidRPr="0054055F" w:rsidRDefault="00000000">
      <w:pPr>
        <w:shd w:val="clear" w:color="auto" w:fill="FFFFFF"/>
        <w:spacing w:line="327" w:lineRule="auto"/>
        <w:ind w:right="1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earson and Spearman Correlations in Study 2</w:t>
      </w:r>
    </w:p>
    <w:tbl>
      <w:tblPr>
        <w:tblStyle w:val="a0"/>
        <w:tblpPr w:vertAnchor="text" w:tblpX="-38"/>
        <w:tblW w:w="89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5"/>
        <w:gridCol w:w="1935"/>
        <w:gridCol w:w="1800"/>
        <w:gridCol w:w="2145"/>
      </w:tblGrid>
      <w:tr w:rsidR="002F69DE" w14:paraId="570BCC7E" w14:textId="77777777">
        <w:trPr>
          <w:trHeight w:val="15"/>
        </w:trPr>
        <w:tc>
          <w:tcPr>
            <w:tcW w:w="3105" w:type="dxa"/>
            <w:tcBorders>
              <w:top w:val="single" w:sz="4" w:space="0" w:color="000000"/>
              <w:left w:val="nil"/>
              <w:right w:val="nil"/>
            </w:tcBorders>
          </w:tcPr>
          <w:p w14:paraId="5517E649" w14:textId="77777777" w:rsidR="002F69DE" w:rsidRPr="0054055F" w:rsidRDefault="002F69D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EA5AFC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9B12E92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D545347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</w:tr>
      <w:tr w:rsidR="002F69DE" w14:paraId="034D1874" w14:textId="77777777">
        <w:trPr>
          <w:trHeight w:val="576"/>
        </w:trPr>
        <w:tc>
          <w:tcPr>
            <w:tcW w:w="3105" w:type="dxa"/>
            <w:tcBorders>
              <w:left w:val="nil"/>
              <w:bottom w:val="nil"/>
              <w:right w:val="nil"/>
            </w:tcBorders>
            <w:vAlign w:val="center"/>
          </w:tcPr>
          <w:p w14:paraId="7AB0E7CB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n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cy</w:t>
            </w:r>
            <w:proofErr w:type="spellEnd"/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vAlign w:val="center"/>
          </w:tcPr>
          <w:p w14:paraId="6FB957C5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34691887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vAlign w:val="center"/>
          </w:tcPr>
          <w:p w14:paraId="3EDEC58A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7FF6179C" w14:textId="77777777">
        <w:trPr>
          <w:trHeight w:val="576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BB09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I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1825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34***/-.3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260C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75B3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2D802485" w14:textId="77777777">
        <w:trPr>
          <w:trHeight w:val="576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5BB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9CBA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***/.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6497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5***/-.12***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A03D" w14:textId="77777777" w:rsidR="002F69DE" w:rsidRDefault="002F6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69DE" w14:paraId="11C0835F" w14:textId="77777777">
        <w:trPr>
          <w:trHeight w:val="576"/>
        </w:trPr>
        <w:tc>
          <w:tcPr>
            <w:tcW w:w="3105" w:type="dxa"/>
            <w:tcBorders>
              <w:top w:val="nil"/>
              <w:left w:val="nil"/>
              <w:right w:val="nil"/>
            </w:tcBorders>
            <w:vAlign w:val="center"/>
          </w:tcPr>
          <w:p w14:paraId="2805CC6C" w14:textId="77777777" w:rsidR="002F69D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s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14:paraId="0180175E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48***/-.53**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2A0D133E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9***/.25***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center"/>
          </w:tcPr>
          <w:p w14:paraId="52A7FDCD" w14:textId="77777777" w:rsidR="002F69D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4***/-.10***</w:t>
            </w:r>
          </w:p>
        </w:tc>
      </w:tr>
    </w:tbl>
    <w:p w14:paraId="2C46C348" w14:textId="77777777" w:rsidR="002F69DE" w:rsidRPr="0054055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ntries are Pearson / Spearman correlations; cluster-robust SE, authors as clusters; p-values were adjusted using the Holm–Bonferroni method within each family of tests; *** </w:t>
      </w:r>
      <w:r w:rsidRPr="0054055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</w:t>
      </w:r>
      <w:r w:rsidRPr="0054055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 .001.</w:t>
      </w:r>
    </w:p>
    <w:p w14:paraId="31BE6232" w14:textId="77777777" w:rsidR="002F69DE" w:rsidRPr="0054055F" w:rsidRDefault="002F69DE">
      <w:pPr>
        <w:shd w:val="clear" w:color="auto" w:fill="FFFFFF"/>
        <w:spacing w:line="327" w:lineRule="auto"/>
        <w:ind w:left="120" w:right="120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2F69DE" w:rsidRPr="0054055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05" w:right="1298" w:bottom="385" w:left="129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6A85A" w14:textId="77777777" w:rsidR="00B67730" w:rsidRDefault="00B67730" w:rsidP="0054055F">
      <w:pPr>
        <w:spacing w:line="240" w:lineRule="auto"/>
      </w:pPr>
      <w:r>
        <w:separator/>
      </w:r>
    </w:p>
  </w:endnote>
  <w:endnote w:type="continuationSeparator" w:id="0">
    <w:p w14:paraId="75E20927" w14:textId="77777777" w:rsidR="00B67730" w:rsidRDefault="00B67730" w:rsidP="005405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92F03B" w14:textId="77777777" w:rsidR="0054055F" w:rsidRDefault="005405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E1569" w14:textId="77777777" w:rsidR="0054055F" w:rsidRDefault="005405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B198C" w14:textId="77777777" w:rsidR="0054055F" w:rsidRDefault="005405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3016A" w14:textId="77777777" w:rsidR="00B67730" w:rsidRDefault="00B67730" w:rsidP="0054055F">
      <w:pPr>
        <w:spacing w:line="240" w:lineRule="auto"/>
      </w:pPr>
      <w:r>
        <w:separator/>
      </w:r>
    </w:p>
  </w:footnote>
  <w:footnote w:type="continuationSeparator" w:id="0">
    <w:p w14:paraId="3D9521FE" w14:textId="77777777" w:rsidR="00B67730" w:rsidRDefault="00B67730" w:rsidP="005405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E3FDD" w14:textId="77777777" w:rsidR="0054055F" w:rsidRDefault="005405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9B759" w14:textId="77777777" w:rsidR="0054055F" w:rsidRDefault="005405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D9C35F" w14:textId="77777777" w:rsidR="0054055F" w:rsidRDefault="005405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9DE"/>
    <w:rsid w:val="002F69DE"/>
    <w:rsid w:val="004906E9"/>
    <w:rsid w:val="0054055F"/>
    <w:rsid w:val="00670350"/>
    <w:rsid w:val="00B27D87"/>
    <w:rsid w:val="00B67730"/>
    <w:rsid w:val="00C5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7F0F043"/>
  <w15:docId w15:val="{B232D1BF-DC1D-2947-8CF3-E46A4286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05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55F"/>
  </w:style>
  <w:style w:type="paragraph" w:styleId="Footer">
    <w:name w:val="footer"/>
    <w:basedOn w:val="Normal"/>
    <w:link w:val="FooterChar"/>
    <w:uiPriority w:val="99"/>
    <w:unhideWhenUsed/>
    <w:rsid w:val="005405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36</Words>
  <Characters>2299</Characters>
  <Application>Microsoft Office Word</Application>
  <DocSecurity>0</DocSecurity>
  <Lines>88</Lines>
  <Paragraphs>48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5-10-18T14:14:00Z</dcterms:created>
  <dcterms:modified xsi:type="dcterms:W3CDTF">2026-01-03T15:59:00Z</dcterms:modified>
</cp:coreProperties>
</file>